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679CF" w14:textId="56AB5880" w:rsidR="002F39AA" w:rsidRPr="002F39AA" w:rsidRDefault="000F1517" w:rsidP="002F39AA">
      <w:pPr>
        <w:spacing w:line="360" w:lineRule="auto"/>
        <w:ind w:firstLineChars="1500" w:firstLine="3614"/>
        <w:rPr>
          <w:rFonts w:ascii="Arial" w:eastAsia="宋体" w:hAnsi="Arial" w:cs="Arial"/>
          <w:b/>
          <w:bCs/>
          <w:sz w:val="24"/>
          <w:szCs w:val="24"/>
          <w14:ligatures w14:val="none"/>
        </w:rPr>
      </w:pPr>
      <w:r w:rsidRPr="000F1517">
        <w:rPr>
          <w:rFonts w:ascii="Arial" w:eastAsia="宋体" w:hAnsi="Arial" w:cs="Arial"/>
          <w:b/>
          <w:bCs/>
          <w:sz w:val="24"/>
          <w:szCs w:val="24"/>
          <w14:ligatures w14:val="none"/>
        </w:rPr>
        <w:t>siRNA sequences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3020"/>
        <w:gridCol w:w="6189"/>
      </w:tblGrid>
      <w:tr w:rsidR="002F39AA" w:rsidRPr="002F39AA" w14:paraId="782BCDB2" w14:textId="77777777" w:rsidTr="00DB50AC">
        <w:trPr>
          <w:trHeight w:val="588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C02E" w14:textId="423AAD83" w:rsidR="002F39AA" w:rsidRPr="002F39AA" w:rsidRDefault="000F1517" w:rsidP="002F39A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F1517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  <w14:ligatures w14:val="none"/>
              </w:rPr>
              <w:t>primer names</w:t>
            </w:r>
          </w:p>
        </w:tc>
        <w:tc>
          <w:tcPr>
            <w:tcW w:w="6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9794" w14:textId="7E677B36" w:rsidR="002F39AA" w:rsidRPr="002F39AA" w:rsidRDefault="000F1517" w:rsidP="002F39A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F151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equence (5' to 3')</w:t>
            </w:r>
          </w:p>
        </w:tc>
      </w:tr>
      <w:tr w:rsidR="002F39AA" w:rsidRPr="002F39AA" w14:paraId="69AA37ED" w14:textId="77777777" w:rsidTr="00DB50AC">
        <w:trPr>
          <w:trHeight w:val="300"/>
        </w:trPr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2A10" w14:textId="77777777" w:rsidR="002F39AA" w:rsidRPr="002F39AA" w:rsidRDefault="002F39AA" w:rsidP="002F39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F39A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  <w:t>HMOX1(human</w:t>
            </w:r>
            <w:r w:rsidRPr="002F39A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  <w:r w:rsidRPr="002F39A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  <w:t>siRNA-671</w:t>
            </w:r>
          </w:p>
        </w:tc>
        <w:tc>
          <w:tcPr>
            <w:tcW w:w="6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8028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9AA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GGUGAUAGAAGAGGCCAATT</w:t>
            </w:r>
          </w:p>
        </w:tc>
      </w:tr>
      <w:tr w:rsidR="002F39AA" w:rsidRPr="002F39AA" w14:paraId="337C51DF" w14:textId="77777777" w:rsidTr="00DB50AC">
        <w:trPr>
          <w:trHeight w:val="300"/>
        </w:trPr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05E2F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0345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39A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UUGGCCUCUUCUAUCACCCTT</w:t>
            </w:r>
          </w:p>
        </w:tc>
      </w:tr>
      <w:tr w:rsidR="002F39AA" w:rsidRPr="002F39AA" w14:paraId="4AA58E19" w14:textId="77777777" w:rsidTr="00DB50AC">
        <w:trPr>
          <w:trHeight w:val="300"/>
        </w:trPr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AFC1" w14:textId="77777777" w:rsidR="002F39AA" w:rsidRPr="002F39AA" w:rsidRDefault="002F39AA" w:rsidP="002F39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F39A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  <w:t>HMOX1(human</w:t>
            </w:r>
            <w:r w:rsidRPr="002F39A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  <w:r w:rsidRPr="002F39A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  <w:t>siRNA-800</w:t>
            </w:r>
          </w:p>
        </w:tc>
        <w:tc>
          <w:tcPr>
            <w:tcW w:w="6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4D7C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39A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GCAACAAAGUGCAAGAUUCTT</w:t>
            </w:r>
          </w:p>
        </w:tc>
      </w:tr>
      <w:tr w:rsidR="002F39AA" w:rsidRPr="002F39AA" w14:paraId="48F8CC56" w14:textId="77777777" w:rsidTr="00DB50AC">
        <w:trPr>
          <w:trHeight w:val="300"/>
        </w:trPr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93F41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8937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39A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GAAUCUUGCACUUUGUUGCTT</w:t>
            </w:r>
          </w:p>
        </w:tc>
      </w:tr>
      <w:tr w:rsidR="002F39AA" w:rsidRPr="002F39AA" w14:paraId="330EAF18" w14:textId="77777777" w:rsidTr="00DB50AC">
        <w:trPr>
          <w:trHeight w:val="300"/>
        </w:trPr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D26B" w14:textId="77777777" w:rsidR="002F39AA" w:rsidRPr="002F39AA" w:rsidRDefault="002F39AA" w:rsidP="002F39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F39A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  <w:t>HMOX1(human</w:t>
            </w:r>
            <w:r w:rsidRPr="002F39A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  <w:r w:rsidRPr="002F39AA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  <w:t>siRNA-161</w:t>
            </w:r>
          </w:p>
        </w:tc>
        <w:tc>
          <w:tcPr>
            <w:tcW w:w="6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F7CF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9AA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AGAGAAUGCUGAGUUCAUTT</w:t>
            </w:r>
          </w:p>
        </w:tc>
      </w:tr>
      <w:tr w:rsidR="002F39AA" w:rsidRPr="002F39AA" w14:paraId="4AD016C6" w14:textId="77777777" w:rsidTr="00DB50AC">
        <w:trPr>
          <w:trHeight w:val="300"/>
        </w:trPr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FFEF7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1C00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9AA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UGAACUCAGCAUUCUCUGTT</w:t>
            </w:r>
          </w:p>
        </w:tc>
      </w:tr>
      <w:tr w:rsidR="002F39AA" w:rsidRPr="002F39AA" w14:paraId="1E611EA0" w14:textId="77777777" w:rsidTr="00DB50AC">
        <w:trPr>
          <w:trHeight w:val="300"/>
        </w:trPr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7D8D" w14:textId="2601EE9B" w:rsidR="002F39AA" w:rsidRPr="002F39AA" w:rsidRDefault="000F1517" w:rsidP="002F39A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0F1517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negative control</w:t>
            </w:r>
          </w:p>
        </w:tc>
        <w:tc>
          <w:tcPr>
            <w:tcW w:w="6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58FA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2F39AA">
              <w:rPr>
                <w:rFonts w:ascii="Arial" w:eastAsia="宋体" w:hAnsi="Arial" w:cs="Arial"/>
                <w:kern w:val="0"/>
                <w:sz w:val="20"/>
                <w:szCs w:val="20"/>
                <w:u w:val="single"/>
                <w14:ligatures w14:val="none"/>
              </w:rPr>
              <w:t>UUCUCCGAACGUGUCACGUTT</w:t>
            </w:r>
          </w:p>
        </w:tc>
      </w:tr>
      <w:tr w:rsidR="002F39AA" w:rsidRPr="002F39AA" w14:paraId="03E6ED27" w14:textId="77777777" w:rsidTr="00DB50AC">
        <w:trPr>
          <w:trHeight w:val="300"/>
        </w:trPr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0B59F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51E7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2F39AA">
              <w:rPr>
                <w:rFonts w:ascii="Arial" w:eastAsia="宋体" w:hAnsi="Arial" w:cs="Arial"/>
                <w:kern w:val="0"/>
                <w:sz w:val="20"/>
                <w:szCs w:val="20"/>
                <w:u w:val="single"/>
                <w14:ligatures w14:val="none"/>
              </w:rPr>
              <w:t>ACGUGACACGUUCGGAGAATT</w:t>
            </w:r>
          </w:p>
        </w:tc>
      </w:tr>
      <w:tr w:rsidR="002F39AA" w:rsidRPr="002F39AA" w14:paraId="61B05A19" w14:textId="77777777" w:rsidTr="00DB50AC">
        <w:trPr>
          <w:trHeight w:val="300"/>
        </w:trPr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A9AA" w14:textId="405DDA93" w:rsidR="002F39AA" w:rsidRPr="002F39AA" w:rsidRDefault="000F1517" w:rsidP="002F39A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0F1517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FAM negative control</w:t>
            </w:r>
          </w:p>
        </w:tc>
        <w:tc>
          <w:tcPr>
            <w:tcW w:w="6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B6F4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2F39AA">
              <w:rPr>
                <w:rFonts w:ascii="Arial" w:eastAsia="宋体" w:hAnsi="Arial" w:cs="Arial"/>
                <w:kern w:val="0"/>
                <w:sz w:val="20"/>
                <w:szCs w:val="20"/>
                <w:u w:val="single"/>
                <w14:ligatures w14:val="none"/>
              </w:rPr>
              <w:t>UUCUCCGAACGUGUCACGUTT</w:t>
            </w:r>
          </w:p>
        </w:tc>
      </w:tr>
      <w:tr w:rsidR="002F39AA" w:rsidRPr="002F39AA" w14:paraId="711B107D" w14:textId="77777777" w:rsidTr="00DB50AC">
        <w:trPr>
          <w:trHeight w:val="300"/>
        </w:trPr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D5868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7A20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val="single"/>
                <w14:ligatures w14:val="none"/>
              </w:rPr>
            </w:pPr>
            <w:r w:rsidRPr="002F39AA">
              <w:rPr>
                <w:rFonts w:ascii="Arial" w:eastAsia="宋体" w:hAnsi="Arial" w:cs="Arial"/>
                <w:kern w:val="0"/>
                <w:sz w:val="20"/>
                <w:szCs w:val="20"/>
                <w:u w:val="single"/>
                <w14:ligatures w14:val="none"/>
              </w:rPr>
              <w:t>ACGUGACACGUUCGGAGAATT</w:t>
            </w:r>
          </w:p>
        </w:tc>
      </w:tr>
      <w:tr w:rsidR="002F39AA" w:rsidRPr="002F39AA" w14:paraId="63F7F668" w14:textId="77777777" w:rsidTr="00DB50AC">
        <w:trPr>
          <w:trHeight w:val="300"/>
        </w:trPr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76C9" w14:textId="6BC56966" w:rsidR="002F39AA" w:rsidRPr="002F39AA" w:rsidRDefault="000F1517" w:rsidP="002F39A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0F1517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positive control (human GAPDH)</w:t>
            </w:r>
          </w:p>
        </w:tc>
        <w:tc>
          <w:tcPr>
            <w:tcW w:w="6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BBBC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9AA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UAUGACAACAGCCUCAAGTT</w:t>
            </w:r>
          </w:p>
        </w:tc>
      </w:tr>
      <w:tr w:rsidR="002F39AA" w:rsidRPr="002F39AA" w14:paraId="6972B0BB" w14:textId="77777777" w:rsidTr="00DB50AC">
        <w:trPr>
          <w:trHeight w:val="300"/>
        </w:trPr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B4EF30" w14:textId="77777777" w:rsidR="002F39AA" w:rsidRPr="002F39AA" w:rsidRDefault="002F39AA" w:rsidP="002F39A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E47F" w14:textId="77777777" w:rsidR="002F39AA" w:rsidRPr="002F39AA" w:rsidRDefault="002F39AA" w:rsidP="002F39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9AA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UUGAGGCUGUUGUCAUACTT</w:t>
            </w:r>
          </w:p>
        </w:tc>
      </w:tr>
    </w:tbl>
    <w:p w14:paraId="2AC5BE4F" w14:textId="77777777" w:rsidR="004C0968" w:rsidRDefault="004C0968">
      <w:pPr>
        <w:rPr>
          <w:rFonts w:hint="eastAsia"/>
        </w:rPr>
      </w:pPr>
    </w:p>
    <w:sectPr w:rsidR="004C0968" w:rsidSect="002004CA">
      <w:pgSz w:w="11906" w:h="16838"/>
      <w:pgMar w:top="1418" w:right="1418" w:bottom="1418" w:left="1418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857E72" w14:textId="77777777" w:rsidR="000E2510" w:rsidRDefault="000E2510" w:rsidP="002F39AA">
      <w:pPr>
        <w:rPr>
          <w:rFonts w:hint="eastAsia"/>
        </w:rPr>
      </w:pPr>
      <w:r>
        <w:separator/>
      </w:r>
    </w:p>
  </w:endnote>
  <w:endnote w:type="continuationSeparator" w:id="0">
    <w:p w14:paraId="1FE7CB93" w14:textId="77777777" w:rsidR="000E2510" w:rsidRDefault="000E2510" w:rsidP="002F39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B5676E" w14:textId="77777777" w:rsidR="000E2510" w:rsidRDefault="000E2510" w:rsidP="002F39AA">
      <w:pPr>
        <w:rPr>
          <w:rFonts w:hint="eastAsia"/>
        </w:rPr>
      </w:pPr>
      <w:r>
        <w:separator/>
      </w:r>
    </w:p>
  </w:footnote>
  <w:footnote w:type="continuationSeparator" w:id="0">
    <w:p w14:paraId="5061D424" w14:textId="77777777" w:rsidR="000E2510" w:rsidRDefault="000E2510" w:rsidP="002F39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6CD5"/>
    <w:rsid w:val="000E2510"/>
    <w:rsid w:val="000F1517"/>
    <w:rsid w:val="001B74D9"/>
    <w:rsid w:val="002004CA"/>
    <w:rsid w:val="00216CD5"/>
    <w:rsid w:val="002F39AA"/>
    <w:rsid w:val="004C0968"/>
    <w:rsid w:val="00882EAE"/>
    <w:rsid w:val="009E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EBAEB3F-2A9C-4FCD-854F-2362036E8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未未</dc:creator>
  <cp:keywords/>
  <dc:description/>
  <cp:lastModifiedBy>袁 未未</cp:lastModifiedBy>
  <cp:revision>3</cp:revision>
  <dcterms:created xsi:type="dcterms:W3CDTF">2024-12-09T09:04:00Z</dcterms:created>
  <dcterms:modified xsi:type="dcterms:W3CDTF">2024-12-09T09:08:00Z</dcterms:modified>
</cp:coreProperties>
</file>